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044"/>
        <w:tblW w:w="11040" w:type="dxa"/>
        <w:tblLayout w:type="fixed"/>
        <w:tblLook w:val="04A0"/>
      </w:tblPr>
      <w:tblGrid>
        <w:gridCol w:w="1748"/>
        <w:gridCol w:w="778"/>
        <w:gridCol w:w="2138"/>
        <w:gridCol w:w="1555"/>
        <w:gridCol w:w="3419"/>
        <w:gridCol w:w="1402"/>
      </w:tblGrid>
      <w:tr w:rsidR="005A4A55" w:rsidRPr="00614C5D" w:rsidTr="005A4A55">
        <w:trPr>
          <w:trHeight w:val="22"/>
        </w:trPr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Ref315965789"/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tivar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dentification no. </w:t>
            </w: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reeder </w:t>
            </w: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gistration </w:t>
            </w: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chip qualit</w:t>
            </w:r>
            <w:r w:rsidR="00BF6CF5"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ia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9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toffel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Dr. H Böhm, G.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Henhold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a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dy Claire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 Meijer B.V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ens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ik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mega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at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udolf Poh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ovato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ZPC Holland B.V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beta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b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n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rim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ir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o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4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IK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ntan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tmännen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 Seed B.V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erdi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4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planta-Saatzuch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eeding clone 18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a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lanzen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f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3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planta-Saatzuch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chip quality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lena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4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1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fe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nik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lanzen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bel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toffel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v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gen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ding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ians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lan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ding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Fantas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ara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in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5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lanzen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atro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IK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6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bu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lanzen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k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d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st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IK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WS SAAT A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5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mb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a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toffelzuch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ba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le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9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htgesellschauft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5A4A55" w:rsidRPr="00614C5D" w:rsidTr="005A4A55">
        <w:trPr>
          <w:trHeight w:val="183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cord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öhm-Nordkartoffel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rproduktio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</w:tr>
      <w:tr w:rsidR="005A4A55" w:rsidRPr="00614C5D" w:rsidTr="005A4A55">
        <w:trPr>
          <w:trHeight w:val="183"/>
        </w:trPr>
        <w:tc>
          <w:tcPr>
            <w:tcW w:w="11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A55" w:rsidRPr="00614C5D" w:rsidRDefault="005A4A55" w:rsidP="005A4A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color w:val="000000"/>
                <w:sz w:val="16"/>
                <w:vertAlign w:val="superscript"/>
              </w:rPr>
              <w:t xml:space="preserve">a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Cultivars </w:t>
            </w:r>
            <w:r w:rsidR="00BF6CF5" w:rsidRPr="00614C5D">
              <w:rPr>
                <w:rFonts w:ascii="Times New Roman" w:eastAsia="Times New Roman" w:hAnsi="Times New Roman" w:cs="Times New Roman"/>
                <w:color w:val="000000"/>
                <w:sz w:val="16"/>
              </w:rPr>
              <w:t>included in the CIS-tolerant (CIS-t) pool</w:t>
            </w:r>
          </w:p>
          <w:p w:rsidR="005A4A55" w:rsidRPr="00614C5D" w:rsidRDefault="005A4A55" w:rsidP="005A4A5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color w:val="000000"/>
                <w:sz w:val="16"/>
                <w:vertAlign w:val="superscript"/>
              </w:rPr>
              <w:t>b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Cultivars included in the </w:t>
            </w:r>
            <w:r w:rsidR="00BF6CF5" w:rsidRPr="00614C5D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CIS-sensitive (CIS-s) 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</w:rPr>
              <w:t>pool</w:t>
            </w:r>
          </w:p>
          <w:p w:rsidR="005A4A55" w:rsidRPr="00614C5D" w:rsidRDefault="005A4A55" w:rsidP="005A4A5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</w:pPr>
            <w:r w:rsidRPr="00614C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vertAlign w:val="superscript"/>
                <w:lang w:val="de-DE"/>
              </w:rPr>
              <w:t>c</w:t>
            </w:r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 xml:space="preserve"> Information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>according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 xml:space="preserve"> to 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>the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 xml:space="preserve"> ‘Beschreibende Sortenliste Kartoffeln’ (</w:t>
            </w:r>
            <w:proofErr w:type="spellStart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>Bundessortenamt</w:t>
            </w:r>
            <w:proofErr w:type="spellEnd"/>
            <w:r w:rsidRPr="00614C5D">
              <w:rPr>
                <w:rFonts w:ascii="Times New Roman" w:eastAsia="Times New Roman" w:hAnsi="Times New Roman" w:cs="Times New Roman"/>
                <w:color w:val="000000"/>
                <w:sz w:val="16"/>
                <w:lang w:val="de-DE"/>
              </w:rPr>
              <w:t>, Hannover, Germany, 2010/2011)</w:t>
            </w:r>
          </w:p>
        </w:tc>
      </w:tr>
    </w:tbl>
    <w:p w:rsidR="00FE2BAB" w:rsidRPr="00614C5D" w:rsidRDefault="00FE2BAB" w:rsidP="005A4A55">
      <w:pPr>
        <w:suppressLineNumbers/>
        <w:spacing w:line="360" w:lineRule="auto"/>
        <w:rPr>
          <w:rFonts w:ascii="Arial" w:hAnsi="Arial" w:cs="Arial"/>
          <w:b/>
        </w:rPr>
      </w:pPr>
      <w:r w:rsidRPr="00614C5D">
        <w:rPr>
          <w:rFonts w:ascii="Arial" w:hAnsi="Arial" w:cs="Arial"/>
          <w:b/>
        </w:rPr>
        <w:t xml:space="preserve">Supplementary Table </w:t>
      </w:r>
      <w:bookmarkEnd w:id="0"/>
      <w:proofErr w:type="gramStart"/>
      <w:r w:rsidRPr="00614C5D">
        <w:rPr>
          <w:rFonts w:ascii="Arial" w:hAnsi="Arial" w:cs="Arial"/>
          <w:b/>
        </w:rPr>
        <w:t>S1</w:t>
      </w:r>
      <w:r w:rsidR="00614C5D" w:rsidRPr="00614C5D">
        <w:rPr>
          <w:rFonts w:ascii="Arial" w:hAnsi="Arial" w:cs="Arial"/>
          <w:b/>
        </w:rPr>
        <w:t xml:space="preserve">  -</w:t>
      </w:r>
      <w:proofErr w:type="gramEnd"/>
      <w:r w:rsidRPr="00614C5D">
        <w:rPr>
          <w:rFonts w:ascii="Arial" w:hAnsi="Arial" w:cs="Arial"/>
          <w:b/>
        </w:rPr>
        <w:t xml:space="preserve"> Cultivars used for comparative proteome profiling. </w:t>
      </w:r>
    </w:p>
    <w:sectPr w:rsidR="00FE2BAB" w:rsidRPr="00614C5D" w:rsidSect="003C3E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841" w:rsidRDefault="00A60841" w:rsidP="005A4A55">
      <w:pPr>
        <w:spacing w:after="0" w:line="240" w:lineRule="auto"/>
      </w:pPr>
      <w:r>
        <w:separator/>
      </w:r>
    </w:p>
  </w:endnote>
  <w:endnote w:type="continuationSeparator" w:id="0">
    <w:p w:rsidR="00A60841" w:rsidRDefault="00A60841" w:rsidP="005A4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841" w:rsidRDefault="00A60841" w:rsidP="005A4A55">
      <w:pPr>
        <w:spacing w:after="0" w:line="240" w:lineRule="auto"/>
      </w:pPr>
      <w:r>
        <w:separator/>
      </w:r>
    </w:p>
  </w:footnote>
  <w:footnote w:type="continuationSeparator" w:id="0">
    <w:p w:rsidR="00A60841" w:rsidRDefault="00A60841" w:rsidP="005A4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2BAB"/>
    <w:rsid w:val="000C5BB2"/>
    <w:rsid w:val="001930A1"/>
    <w:rsid w:val="002D0FBF"/>
    <w:rsid w:val="003C08F3"/>
    <w:rsid w:val="003C3E5A"/>
    <w:rsid w:val="00442E05"/>
    <w:rsid w:val="004C567F"/>
    <w:rsid w:val="005A4A55"/>
    <w:rsid w:val="00614C5D"/>
    <w:rsid w:val="006F0A08"/>
    <w:rsid w:val="00706117"/>
    <w:rsid w:val="009A6A2C"/>
    <w:rsid w:val="00A60841"/>
    <w:rsid w:val="00A7121E"/>
    <w:rsid w:val="00AF446F"/>
    <w:rsid w:val="00BF6CF5"/>
    <w:rsid w:val="00C52DED"/>
    <w:rsid w:val="00DA018A"/>
    <w:rsid w:val="00F0748B"/>
    <w:rsid w:val="00FE2BAB"/>
    <w:rsid w:val="00FF0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A4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4A55"/>
  </w:style>
  <w:style w:type="paragraph" w:styleId="Footer">
    <w:name w:val="footer"/>
    <w:basedOn w:val="Normal"/>
    <w:link w:val="FooterChar"/>
    <w:uiPriority w:val="99"/>
    <w:semiHidden/>
    <w:unhideWhenUsed/>
    <w:rsid w:val="005A4A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4A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7</Words>
  <Characters>1981</Characters>
  <Application>Microsoft Office Word</Application>
  <DocSecurity>0</DocSecurity>
  <Lines>16</Lines>
  <Paragraphs>4</Paragraphs>
  <ScaleCrop>false</ScaleCrop>
  <Company>Max Planck Institute for Plant Breeding Research</Company>
  <LinksUpToDate>false</LinksUpToDate>
  <CharactersWithSpaces>2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</dc:creator>
  <cp:keywords/>
  <dc:description/>
  <cp:lastModifiedBy>fischer</cp:lastModifiedBy>
  <cp:revision>4</cp:revision>
  <dcterms:created xsi:type="dcterms:W3CDTF">2012-06-22T12:35:00Z</dcterms:created>
  <dcterms:modified xsi:type="dcterms:W3CDTF">2013-03-18T16:35:00Z</dcterms:modified>
</cp:coreProperties>
</file>